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417" w:rsidRPr="00682820" w:rsidRDefault="00494417" w:rsidP="00494417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proofErr w:type="gramStart"/>
      <w:r w:rsidRPr="00DE4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1</w:t>
      </w:r>
      <w:r w:rsidRPr="00DE4E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4417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Glucosinolate</w:t>
      </w:r>
      <w:r w:rsidR="00234DDC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s</w:t>
      </w:r>
      <w:proofErr w:type="spellEnd"/>
      <w:r w:rsidR="00F348AE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(GLs)</w:t>
      </w:r>
      <w:r w:rsidRPr="00494417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</w:t>
      </w:r>
      <w:r w:rsidR="00682820" w:rsidRPr="00F348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s-MX"/>
        </w:rPr>
        <w:t>asses</w:t>
      </w:r>
      <w:r w:rsidR="00C62A02" w:rsidRPr="00F348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s-MX"/>
        </w:rPr>
        <w:t>s</w:t>
      </w:r>
      <w:r w:rsidR="00682820" w:rsidRPr="00F348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s-MX"/>
        </w:rPr>
        <w:t xml:space="preserve">ed </w:t>
      </w:r>
      <w:r w:rsidR="00682820" w:rsidRPr="00682820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in this s</w:t>
      </w:r>
      <w:r w:rsidR="00682820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tudy.</w:t>
      </w:r>
    </w:p>
    <w:tbl>
      <w:tblPr>
        <w:tblW w:w="1375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ANOVA de modelo Tipo I"/>
      </w:tblPr>
      <w:tblGrid>
        <w:gridCol w:w="1556"/>
        <w:gridCol w:w="1837"/>
        <w:gridCol w:w="6246"/>
        <w:gridCol w:w="2557"/>
        <w:gridCol w:w="1554"/>
      </w:tblGrid>
      <w:tr w:rsidR="001A14EA" w:rsidRPr="00BC2310" w:rsidTr="00DB2CDC"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417" w:rsidRPr="00BC2310" w:rsidRDefault="00494417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310">
              <w:rPr>
                <w:rFonts w:ascii="Times New Roman" w:hAnsi="Times New Roman" w:cs="Times New Roman"/>
                <w:b/>
                <w:bCs/>
              </w:rPr>
              <w:t>Glucosinolate group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417" w:rsidRPr="00BC2310" w:rsidRDefault="00CA3F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2310">
              <w:rPr>
                <w:rFonts w:ascii="Times New Roman" w:eastAsia="Times New Roman" w:hAnsi="Times New Roman" w:cs="Times New Roman"/>
                <w:b/>
                <w:lang w:eastAsia="es-MX"/>
              </w:rPr>
              <w:t>Trivial name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417" w:rsidRPr="00BC2310" w:rsidRDefault="00494417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2310">
              <w:rPr>
                <w:rFonts w:ascii="Times New Roman" w:hAnsi="Times New Roman" w:cs="Times New Roman"/>
                <w:b/>
              </w:rPr>
              <w:t xml:space="preserve">IUPAC </w:t>
            </w:r>
            <w:r w:rsidR="00327EF6" w:rsidRPr="00BC2310">
              <w:rPr>
                <w:rFonts w:ascii="Times New Roman" w:hAnsi="Times New Roman" w:cs="Times New Roman"/>
                <w:b/>
              </w:rPr>
              <w:t>nomenclatur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417" w:rsidRPr="00BC2310" w:rsidRDefault="00494417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310">
              <w:rPr>
                <w:rFonts w:ascii="Times New Roman" w:hAnsi="Times New Roman" w:cs="Times New Roman"/>
                <w:b/>
              </w:rPr>
              <w:t>Semi</w:t>
            </w:r>
            <w:r w:rsidR="001600AB" w:rsidRPr="00BC2310">
              <w:rPr>
                <w:rFonts w:ascii="Times New Roman" w:hAnsi="Times New Roman" w:cs="Times New Roman"/>
                <w:b/>
              </w:rPr>
              <w:t xml:space="preserve"> </w:t>
            </w:r>
            <w:r w:rsidRPr="00BC2310">
              <w:rPr>
                <w:rFonts w:ascii="Times New Roman" w:hAnsi="Times New Roman" w:cs="Times New Roman"/>
                <w:b/>
              </w:rPr>
              <w:t>systematic nam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417" w:rsidRPr="00BC2310" w:rsidRDefault="00494417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C2310">
              <w:rPr>
                <w:rFonts w:ascii="Times New Roman" w:hAnsi="Times New Roman" w:cs="Times New Roman"/>
                <w:b/>
                <w:lang w:val="en-GB"/>
              </w:rPr>
              <w:t>Abbreviation</w:t>
            </w:r>
          </w:p>
        </w:tc>
      </w:tr>
      <w:tr w:rsidR="001A14EA" w:rsidRPr="00BC2310" w:rsidTr="00DB2CDC">
        <w:tc>
          <w:tcPr>
            <w:tcW w:w="15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7F6D" w:rsidRPr="00BC2310" w:rsidRDefault="00727F6D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C2310">
              <w:rPr>
                <w:rFonts w:ascii="Times New Roman" w:hAnsi="Times New Roman" w:cs="Times New Roman"/>
                <w:bCs/>
              </w:rPr>
              <w:t>Alkyl-GL</w:t>
            </w:r>
            <w:r w:rsidR="00BA363F" w:rsidRPr="00BC2310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F6D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glucoraphanin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F6D" w:rsidRPr="00BC2310" w:rsidRDefault="00956958" w:rsidP="001A14EA">
            <w:pPr>
              <w:pStyle w:val="berschrift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color w:val="212121"/>
                <w:sz w:val="22"/>
                <w:szCs w:val="22"/>
                <w:shd w:val="clear" w:color="auto" w:fill="FFFFFF"/>
              </w:rPr>
            </w:pPr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</w:rPr>
              <w:t>[(2S,3R,4S,5S,6R)-3,4,5-trihydroxy-6-(hydroxymethyl)oxan-2-yl] (1E)-5-methylsulfinyl-N-sulfooxypentanimidothioat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F6D" w:rsidRPr="00BC2310" w:rsidRDefault="001F26B4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eastAsia="Times New Roman" w:hAnsi="Times New Roman" w:cs="Times New Roman"/>
                <w:lang w:eastAsia="es-MX"/>
              </w:rPr>
              <w:t>4-methylsulfinylbutyl</w:t>
            </w:r>
            <w:r w:rsidR="00BC1379" w:rsidRPr="00BC2310">
              <w:rPr>
                <w:rFonts w:ascii="Times New Roman" w:eastAsia="Times New Roman" w:hAnsi="Times New Roman" w:cs="Times New Roman"/>
                <w:lang w:eastAsia="es-MX"/>
              </w:rPr>
              <w:t>-</w:t>
            </w:r>
            <w:r w:rsidRPr="00BC2310">
              <w:rPr>
                <w:rFonts w:ascii="Times New Roman" w:eastAsia="Times New Roman" w:hAnsi="Times New Roman" w:cs="Times New Roman"/>
                <w:lang w:eastAsia="es-MX"/>
              </w:rPr>
              <w:t>G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F6D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MSB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7F6D" w:rsidRPr="00BC2310" w:rsidRDefault="00727F6D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7F6D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glucoalyssin</w:t>
            </w: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7F6D" w:rsidRPr="00BC2310" w:rsidRDefault="00786C2B" w:rsidP="001A14EA">
            <w:pPr>
              <w:pStyle w:val="berschrift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color w:val="212121"/>
                <w:sz w:val="22"/>
                <w:szCs w:val="22"/>
                <w:shd w:val="clear" w:color="auto" w:fill="FFFFFF"/>
              </w:rPr>
            </w:pPr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</w:rPr>
              <w:t>[(2S,3R,4S,5S,6R)-3,4,5-trihydroxy-6-(hydroxymethyl)oxan-2-yl] (1Z)-6-methylsulfinyl-N-sulfooxyhexanimidothioat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F6D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eastAsia="Times New Roman" w:hAnsi="Times New Roman" w:cs="Times New Roman"/>
                <w:lang w:eastAsia="es-MX"/>
              </w:rPr>
              <w:t>5-methylsulfinylpentyl</w:t>
            </w:r>
            <w:r w:rsidR="00BC1379" w:rsidRPr="00BC2310">
              <w:rPr>
                <w:rFonts w:ascii="Times New Roman" w:eastAsia="Times New Roman" w:hAnsi="Times New Roman" w:cs="Times New Roman"/>
                <w:lang w:eastAsia="es-MX"/>
              </w:rPr>
              <w:t>-</w:t>
            </w:r>
            <w:r w:rsidR="001F26B4" w:rsidRPr="00BC2310">
              <w:rPr>
                <w:rFonts w:ascii="Times New Roman" w:eastAsia="Times New Roman" w:hAnsi="Times New Roman" w:cs="Times New Roman"/>
                <w:lang w:eastAsia="es-MX"/>
              </w:rPr>
              <w:t>G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7F6D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5MS</w:t>
            </w:r>
            <w:r w:rsidR="001F26B4" w:rsidRPr="00BC2310">
              <w:rPr>
                <w:rFonts w:ascii="Times New Roman" w:hAnsi="Times New Roman" w:cs="Times New Roman"/>
              </w:rPr>
              <w:t>P</w:t>
            </w:r>
          </w:p>
        </w:tc>
      </w:tr>
      <w:tr w:rsidR="001A14EA" w:rsidRPr="00BC2310" w:rsidTr="00DB2CDC">
        <w:trPr>
          <w:trHeight w:val="466"/>
        </w:trPr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C2310">
              <w:rPr>
                <w:rFonts w:ascii="Times New Roman" w:hAnsi="Times New Roman" w:cs="Times New Roman"/>
                <w:bCs/>
              </w:rPr>
              <w:t>Alkenyl-GL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progoitrin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786C2B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[(2S,3R,4S,5S,6R)-3,4,5-trihydroxy-6-(hydroxymethyl)oxan-2-yl] (3R)-3-hydroxy-N-sulfooxypent-4-enimidothioat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lang w:val="en-GB"/>
              </w:rPr>
              <w:t>2-hydroxybut-3-enyl</w:t>
            </w:r>
            <w:r w:rsidR="00BC1379" w:rsidRPr="00BC2310">
              <w:rPr>
                <w:rFonts w:ascii="Times New Roman" w:hAnsi="Times New Roman" w:cs="Times New Roman"/>
                <w:lang w:val="en-GB"/>
              </w:rPr>
              <w:t>-</w:t>
            </w:r>
            <w:r w:rsidR="001F26B4" w:rsidRPr="00BC2310">
              <w:rPr>
                <w:rFonts w:ascii="Times New Roman" w:hAnsi="Times New Roman" w:cs="Times New Roman"/>
                <w:lang w:val="en-GB"/>
              </w:rPr>
              <w:t>GL</w:t>
            </w:r>
            <w:r w:rsidRPr="00BC231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2OH</w:t>
            </w:r>
            <w:r w:rsidR="004D7EF2" w:rsidRPr="00BC2310">
              <w:rPr>
                <w:rFonts w:ascii="Times New Roman" w:hAnsi="Times New Roman" w:cs="Times New Roman"/>
              </w:rPr>
              <w:t>-But</w:t>
            </w:r>
            <w:r w:rsidR="00926940" w:rsidRPr="00BC2310">
              <w:rPr>
                <w:rFonts w:ascii="Times New Roman" w:hAnsi="Times New Roman" w:cs="Times New Roman"/>
              </w:rPr>
              <w:t>enyl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CA3F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C2310">
              <w:rPr>
                <w:rFonts w:ascii="Times New Roman" w:hAnsi="Times New Roman" w:cs="Times New Roman"/>
                <w:bCs/>
              </w:rPr>
              <w:t>gluconapin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234DDC" w:rsidRDefault="00786C2B" w:rsidP="00786C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N-sulfooxypent-4-enimidothioat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363F" w:rsidRPr="00BC2310" w:rsidRDefault="001A14EA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lang w:val="en-GB"/>
              </w:rPr>
              <w:t>B</w:t>
            </w:r>
            <w:r w:rsidR="00867452" w:rsidRPr="00BC2310">
              <w:rPr>
                <w:rFonts w:ascii="Times New Roman" w:hAnsi="Times New Roman" w:cs="Times New Roman"/>
                <w:lang w:val="en-GB"/>
              </w:rPr>
              <w:t>ut-</w:t>
            </w:r>
            <w:r w:rsidR="00845977" w:rsidRPr="00BC2310">
              <w:rPr>
                <w:rFonts w:ascii="Times New Roman" w:hAnsi="Times New Roman" w:cs="Times New Roman"/>
                <w:lang w:val="en-GB"/>
              </w:rPr>
              <w:t>3</w:t>
            </w:r>
            <w:r w:rsidR="00867452" w:rsidRPr="00BC2310">
              <w:rPr>
                <w:rFonts w:ascii="Times New Roman" w:hAnsi="Times New Roman" w:cs="Times New Roman"/>
                <w:lang w:val="en-GB"/>
              </w:rPr>
              <w:t>-enyl</w:t>
            </w:r>
            <w:r w:rsidR="00BC1379" w:rsidRPr="00BC2310">
              <w:rPr>
                <w:rFonts w:ascii="Times New Roman" w:hAnsi="Times New Roman" w:cs="Times New Roman"/>
                <w:lang w:val="en-GB"/>
              </w:rPr>
              <w:t>-</w:t>
            </w:r>
            <w:r w:rsidR="001F26B4" w:rsidRPr="00BC2310">
              <w:rPr>
                <w:rFonts w:ascii="Times New Roman" w:hAnsi="Times New Roman" w:cs="Times New Roman"/>
                <w:lang w:val="en-GB"/>
              </w:rPr>
              <w:t>G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92694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Butenyl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sinigrin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234DDC" w:rsidRDefault="00BC2310" w:rsidP="00BC2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234DD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(1Z)-N-sulfooxybut-3-enimidothioat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Prop-2-enyl</w:t>
            </w:r>
            <w:r w:rsidR="00BC1379" w:rsidRPr="00BC2310">
              <w:rPr>
                <w:rFonts w:ascii="Times New Roman" w:hAnsi="Times New Roman" w:cs="Times New Roman"/>
              </w:rPr>
              <w:t>-</w:t>
            </w:r>
            <w:r w:rsidR="001F26B4" w:rsidRPr="00BC2310">
              <w:rPr>
                <w:rFonts w:ascii="Times New Roman" w:hAnsi="Times New Roman" w:cs="Times New Roman"/>
              </w:rPr>
              <w:t>GL</w:t>
            </w:r>
            <w:r w:rsidRPr="00BC23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92694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Propenyl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glucobrassicanapin</w:t>
            </w: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327EF6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N-sulfooxyhex-5-enimidothioat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63F" w:rsidRPr="00BC2310" w:rsidRDefault="00867452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Pent-4-enyl</w:t>
            </w:r>
            <w:r w:rsidR="00BC1379" w:rsidRPr="00BC2310">
              <w:rPr>
                <w:rFonts w:ascii="Times New Roman" w:hAnsi="Times New Roman" w:cs="Times New Roman"/>
              </w:rPr>
              <w:t>-</w:t>
            </w:r>
            <w:r w:rsidR="00327EF6" w:rsidRPr="00BC2310">
              <w:rPr>
                <w:rFonts w:ascii="Times New Roman" w:hAnsi="Times New Roman" w:cs="Times New Roman"/>
              </w:rPr>
              <w:t>GL</w:t>
            </w:r>
            <w:r w:rsidR="00A20D71" w:rsidRPr="00BC23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92694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Pentenyl</w:t>
            </w:r>
          </w:p>
        </w:tc>
      </w:tr>
      <w:tr w:rsidR="00926940" w:rsidRPr="00BC2310" w:rsidTr="00DB2CDC"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4417" w:rsidRPr="00BC2310" w:rsidRDefault="00BA363F" w:rsidP="00F348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C2310">
              <w:rPr>
                <w:rFonts w:ascii="Times New Roman" w:hAnsi="Times New Roman" w:cs="Times New Roman"/>
                <w:bCs/>
              </w:rPr>
              <w:t>Aryl-GL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417" w:rsidRPr="00BC2310" w:rsidRDefault="0068282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gluconasturtiin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417" w:rsidRPr="00BC2310" w:rsidRDefault="00A20D71" w:rsidP="001A14EA">
            <w:pPr>
              <w:pStyle w:val="berschrift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  <w:t>[(2S</w:t>
            </w:r>
            <w:proofErr w:type="gramStart"/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  <w:t>,3R,4S,5S,6R</w:t>
            </w:r>
            <w:proofErr w:type="gramEnd"/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  <w:t>)-3,4,5-trihydroxy-6-(</w:t>
            </w:r>
            <w:proofErr w:type="spellStart"/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  <w:t>hydroxymethyl</w:t>
            </w:r>
            <w:proofErr w:type="spellEnd"/>
            <w:r w:rsidRPr="00BC2310">
              <w:rPr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  <w:t>)oxan-2-yl] 3-phenyl-N-sulfooxypropanimidothioat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4417" w:rsidRPr="00BC2310" w:rsidRDefault="00A20D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2-phenylethyl</w:t>
            </w:r>
            <w:r w:rsidR="00BC1379" w:rsidRPr="00BC2310">
              <w:rPr>
                <w:rFonts w:ascii="Times New Roman" w:hAnsi="Times New Roman" w:cs="Times New Roman"/>
              </w:rPr>
              <w:t>-</w:t>
            </w:r>
            <w:r w:rsidRPr="00BC2310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417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2PE</w:t>
            </w:r>
          </w:p>
        </w:tc>
      </w:tr>
      <w:tr w:rsidR="001A14EA" w:rsidRPr="00BC2310" w:rsidTr="00DB2CDC">
        <w:trPr>
          <w:trHeight w:val="163"/>
        </w:trPr>
        <w:tc>
          <w:tcPr>
            <w:tcW w:w="15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A363F" w:rsidRPr="00BC2310" w:rsidRDefault="00A2532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C2310">
              <w:rPr>
                <w:rFonts w:ascii="Times New Roman" w:hAnsi="Times New Roman" w:cs="Times New Roman"/>
                <w:bCs/>
              </w:rPr>
              <w:t>I</w:t>
            </w:r>
            <w:r w:rsidR="00BA363F" w:rsidRPr="00BC2310">
              <w:rPr>
                <w:rFonts w:ascii="Times New Roman" w:hAnsi="Times New Roman" w:cs="Times New Roman"/>
                <w:bCs/>
              </w:rPr>
              <w:t>ndole-GL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CA3F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neoglucobrassicin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327EF6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(1Z)-2-(1-methoxyindol-3-yl)-N-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sulfooxyethanimidothioate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A20D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lang w:val="en-GB"/>
              </w:rPr>
              <w:t>1-methoxy</w:t>
            </w:r>
            <w:r w:rsidR="00845977" w:rsidRPr="00BC2310">
              <w:rPr>
                <w:rFonts w:ascii="Times New Roman" w:hAnsi="Times New Roman" w:cs="Times New Roman"/>
                <w:lang w:val="en-GB"/>
              </w:rPr>
              <w:t>indol</w:t>
            </w:r>
            <w:r w:rsidRPr="00BC2310">
              <w:rPr>
                <w:rFonts w:ascii="Times New Roman" w:hAnsi="Times New Roman" w:cs="Times New Roman"/>
                <w:lang w:val="en-GB"/>
              </w:rPr>
              <w:t>-3-ylmethyl</w:t>
            </w:r>
            <w:r w:rsidR="00BC1379" w:rsidRPr="00BC2310">
              <w:rPr>
                <w:rFonts w:ascii="Times New Roman" w:hAnsi="Times New Roman" w:cs="Times New Roman"/>
                <w:lang w:val="en-GB"/>
              </w:rPr>
              <w:t>-</w:t>
            </w:r>
            <w:r w:rsidR="00327EF6" w:rsidRPr="00BC2310">
              <w:rPr>
                <w:rFonts w:ascii="Times New Roman" w:hAnsi="Times New Roman" w:cs="Times New Roman"/>
                <w:lang w:val="en-GB"/>
              </w:rPr>
              <w:t>G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1MOI3M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left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68282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-methoxy-glucobrassicin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327EF6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(1Z)-2-(4-methoxy-1H-indol-3-yl)-N-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sulfooxyethanimidothioate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1F26B4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2310">
              <w:rPr>
                <w:rFonts w:ascii="Times New Roman" w:hAnsi="Times New Roman" w:cs="Times New Roman"/>
                <w:lang w:val="en-GB"/>
              </w:rPr>
              <w:t>4-methoxyindol-3-ylmethyl</w:t>
            </w:r>
            <w:r w:rsidR="00BC1379" w:rsidRPr="00BC2310">
              <w:rPr>
                <w:rFonts w:ascii="Times New Roman" w:hAnsi="Times New Roman" w:cs="Times New Roman"/>
                <w:lang w:val="en-GB"/>
              </w:rPr>
              <w:t>-</w:t>
            </w:r>
            <w:r w:rsidR="00327EF6" w:rsidRPr="00BC2310">
              <w:rPr>
                <w:rFonts w:ascii="Times New Roman" w:hAnsi="Times New Roman" w:cs="Times New Roman"/>
                <w:lang w:val="en-GB"/>
              </w:rPr>
              <w:t>G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MOI3M</w:t>
            </w:r>
          </w:p>
        </w:tc>
      </w:tr>
      <w:tr w:rsidR="001A14EA" w:rsidRPr="00BC2310" w:rsidTr="00DB2CDC">
        <w:tc>
          <w:tcPr>
            <w:tcW w:w="1556" w:type="dxa"/>
            <w:vMerge/>
            <w:tcBorders>
              <w:left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CA3F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glucobrassicin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327EF6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[(2S,3R,4S,5S,6R)-3,4,5-trihydroxy-6-(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hydroxymethyl</w:t>
            </w:r>
            <w:proofErr w:type="spellEnd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)oxan-2-yl] 2-(1H-indol-3-yl)-N-</w:t>
            </w:r>
            <w:proofErr w:type="spellStart"/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sulfooxyethanimidothioate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1A14EA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  <w:lang w:val="en-GB"/>
              </w:rPr>
              <w:t>I</w:t>
            </w:r>
            <w:r w:rsidR="001F26B4" w:rsidRPr="00BC2310">
              <w:rPr>
                <w:rFonts w:ascii="Times New Roman" w:hAnsi="Times New Roman" w:cs="Times New Roman"/>
                <w:lang w:val="en-GB"/>
              </w:rPr>
              <w:t>ndol-3-ylmethyl</w:t>
            </w:r>
            <w:r w:rsidR="00BC1379" w:rsidRPr="00BC2310">
              <w:rPr>
                <w:rFonts w:ascii="Times New Roman" w:hAnsi="Times New Roman" w:cs="Times New Roman"/>
                <w:lang w:val="en-GB"/>
              </w:rPr>
              <w:t>-</w:t>
            </w:r>
            <w:r w:rsidR="00327EF6" w:rsidRPr="00BC2310">
              <w:rPr>
                <w:rFonts w:ascii="Times New Roman" w:hAnsi="Times New Roman" w:cs="Times New Roman"/>
                <w:lang w:val="en-GB"/>
              </w:rPr>
              <w:t>G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I3M</w:t>
            </w:r>
          </w:p>
        </w:tc>
      </w:tr>
      <w:tr w:rsidR="001A14EA" w:rsidRPr="001A14EA" w:rsidTr="00DB2CDC"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BA363F" w:rsidP="001A14E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682820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-hydroxy-glucobrassicin</w:t>
            </w: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327EF6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[(2S,3R,4S,5S,6R)-3,4,5-trihydroxy-6-(hydroxymethyl)oxan-2-yl] (1Z)-2-(4-hydroxy-1H-indol-3-yl)-N-sulfooxyethanimidothioat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BC2310" w:rsidRDefault="00A20D71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-hydroxy</w:t>
            </w:r>
            <w:r w:rsidR="00A25320" w:rsidRPr="00BC2310">
              <w:rPr>
                <w:rFonts w:ascii="Times New Roman" w:hAnsi="Times New Roman" w:cs="Times New Roman"/>
              </w:rPr>
              <w:t>indol</w:t>
            </w:r>
            <w:r w:rsidRPr="00BC2310">
              <w:rPr>
                <w:rFonts w:ascii="Times New Roman" w:hAnsi="Times New Roman" w:cs="Times New Roman"/>
              </w:rPr>
              <w:t>-3-ylmethyl</w:t>
            </w:r>
            <w:r w:rsidR="00BC1379" w:rsidRPr="00BC2310">
              <w:rPr>
                <w:rFonts w:ascii="Times New Roman" w:hAnsi="Times New Roman" w:cs="Times New Roman"/>
              </w:rPr>
              <w:t>-</w:t>
            </w:r>
            <w:r w:rsidRPr="00BC2310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63F" w:rsidRPr="00DB2CDC" w:rsidRDefault="00BA363F" w:rsidP="001A1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2310">
              <w:rPr>
                <w:rFonts w:ascii="Times New Roman" w:hAnsi="Times New Roman" w:cs="Times New Roman"/>
              </w:rPr>
              <w:t>4OHI3M</w:t>
            </w:r>
          </w:p>
        </w:tc>
      </w:tr>
    </w:tbl>
    <w:p w:rsidR="00494417" w:rsidRPr="00FD079F" w:rsidRDefault="00494417" w:rsidP="00FD079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C62A02">
        <w:rPr>
          <w:rFonts w:ascii="Times New Roman" w:eastAsia="Times New Roman" w:hAnsi="Times New Roman" w:cs="Times New Roman"/>
          <w:lang w:val="en-US" w:eastAsia="es-MX"/>
        </w:rPr>
        <w:t>Abbreviations are used in Tables and Figures.</w:t>
      </w:r>
      <w:r w:rsidR="001A14EA" w:rsidRPr="00C62A02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845977" w:rsidRPr="00C62A02">
        <w:rPr>
          <w:rFonts w:ascii="Times New Roman" w:eastAsia="Times New Roman" w:hAnsi="Times New Roman" w:cs="Times New Roman"/>
          <w:lang w:val="en-US" w:eastAsia="es-MX"/>
        </w:rPr>
        <w:t>Semi</w:t>
      </w:r>
      <w:r w:rsidR="00EF6278" w:rsidRPr="00C62A02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845977" w:rsidRPr="00C62A02">
        <w:rPr>
          <w:rFonts w:ascii="Times New Roman" w:eastAsia="Times New Roman" w:hAnsi="Times New Roman" w:cs="Times New Roman"/>
          <w:lang w:val="en-US" w:eastAsia="es-MX"/>
        </w:rPr>
        <w:t xml:space="preserve">systematic names are used in </w:t>
      </w:r>
      <w:r w:rsidR="00F348AE">
        <w:rPr>
          <w:rFonts w:ascii="Times New Roman" w:eastAsia="Times New Roman" w:hAnsi="Times New Roman" w:cs="Times New Roman"/>
          <w:lang w:val="en-US" w:eastAsia="es-MX"/>
        </w:rPr>
        <w:t xml:space="preserve">the </w:t>
      </w:r>
      <w:bookmarkStart w:id="0" w:name="_GoBack"/>
      <w:bookmarkEnd w:id="0"/>
      <w:r w:rsidR="00845977" w:rsidRPr="00C62A02">
        <w:rPr>
          <w:rFonts w:ascii="Times New Roman" w:eastAsia="Times New Roman" w:hAnsi="Times New Roman" w:cs="Times New Roman"/>
          <w:lang w:val="en-US" w:eastAsia="es-MX"/>
        </w:rPr>
        <w:t>text</w:t>
      </w:r>
      <w:r w:rsidR="00DB2CDC" w:rsidRPr="00C62A02">
        <w:rPr>
          <w:rFonts w:ascii="Times New Roman" w:eastAsia="Times New Roman" w:hAnsi="Times New Roman" w:cs="Times New Roman"/>
          <w:lang w:val="en-US" w:eastAsia="es-MX"/>
        </w:rPr>
        <w:t>.</w:t>
      </w:r>
    </w:p>
    <w:p w:rsidR="00845977" w:rsidRPr="00FD079F" w:rsidRDefault="00845977" w:rsidP="00FD079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sectPr w:rsidR="00845977" w:rsidRPr="00FD079F" w:rsidSect="00867452">
      <w:pgSz w:w="15840" w:h="12240" w:orient="landscape"/>
      <w:pgMar w:top="1304" w:right="1134" w:bottom="130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BDB" w:rsidRDefault="00D20BDB" w:rsidP="00B50A1D">
      <w:pPr>
        <w:spacing w:after="0" w:line="240" w:lineRule="auto"/>
      </w:pPr>
      <w:r>
        <w:separator/>
      </w:r>
    </w:p>
  </w:endnote>
  <w:endnote w:type="continuationSeparator" w:id="0">
    <w:p w:rsidR="00D20BDB" w:rsidRDefault="00D20BDB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BDB" w:rsidRDefault="00D20BDB" w:rsidP="00B50A1D">
      <w:pPr>
        <w:spacing w:after="0" w:line="240" w:lineRule="auto"/>
      </w:pPr>
      <w:r>
        <w:separator/>
      </w:r>
    </w:p>
  </w:footnote>
  <w:footnote w:type="continuationSeparator" w:id="0">
    <w:p w:rsidR="00D20BDB" w:rsidRDefault="00D20BDB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1600AB"/>
    <w:rsid w:val="001944B6"/>
    <w:rsid w:val="001A14EA"/>
    <w:rsid w:val="001B2F26"/>
    <w:rsid w:val="001D0F43"/>
    <w:rsid w:val="001F26B4"/>
    <w:rsid w:val="00221E32"/>
    <w:rsid w:val="00234DDC"/>
    <w:rsid w:val="0027278B"/>
    <w:rsid w:val="00327EF6"/>
    <w:rsid w:val="003E605F"/>
    <w:rsid w:val="00400E45"/>
    <w:rsid w:val="00471C75"/>
    <w:rsid w:val="00494417"/>
    <w:rsid w:val="004B7711"/>
    <w:rsid w:val="004D67B6"/>
    <w:rsid w:val="004D7EF2"/>
    <w:rsid w:val="004E5EEA"/>
    <w:rsid w:val="00592D1A"/>
    <w:rsid w:val="00667759"/>
    <w:rsid w:val="00682820"/>
    <w:rsid w:val="006951DB"/>
    <w:rsid w:val="00727F6D"/>
    <w:rsid w:val="007417CB"/>
    <w:rsid w:val="00786C2B"/>
    <w:rsid w:val="007878A0"/>
    <w:rsid w:val="007D79CD"/>
    <w:rsid w:val="00845977"/>
    <w:rsid w:val="00854093"/>
    <w:rsid w:val="00867452"/>
    <w:rsid w:val="0087542C"/>
    <w:rsid w:val="009116F5"/>
    <w:rsid w:val="00926940"/>
    <w:rsid w:val="00956958"/>
    <w:rsid w:val="00960660"/>
    <w:rsid w:val="00A20D71"/>
    <w:rsid w:val="00A25320"/>
    <w:rsid w:val="00AC55DF"/>
    <w:rsid w:val="00B12994"/>
    <w:rsid w:val="00B50A1D"/>
    <w:rsid w:val="00B959DC"/>
    <w:rsid w:val="00BA363F"/>
    <w:rsid w:val="00BC1379"/>
    <w:rsid w:val="00BC2310"/>
    <w:rsid w:val="00C04695"/>
    <w:rsid w:val="00C411EA"/>
    <w:rsid w:val="00C62A02"/>
    <w:rsid w:val="00C80CA5"/>
    <w:rsid w:val="00C847FF"/>
    <w:rsid w:val="00CA3F71"/>
    <w:rsid w:val="00D20BDB"/>
    <w:rsid w:val="00D54630"/>
    <w:rsid w:val="00D54C18"/>
    <w:rsid w:val="00D64488"/>
    <w:rsid w:val="00DB2CDC"/>
    <w:rsid w:val="00DB6569"/>
    <w:rsid w:val="00DE4E16"/>
    <w:rsid w:val="00E43149"/>
    <w:rsid w:val="00E61D30"/>
    <w:rsid w:val="00E7567E"/>
    <w:rsid w:val="00E97839"/>
    <w:rsid w:val="00EF6278"/>
    <w:rsid w:val="00F348AE"/>
    <w:rsid w:val="00FC5D58"/>
    <w:rsid w:val="00FD079F"/>
    <w:rsid w:val="00FD25B7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F26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F26B4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Hervorhebung">
    <w:name w:val="Emphasis"/>
    <w:basedOn w:val="Absatz-Standardschriftart"/>
    <w:uiPriority w:val="20"/>
    <w:qFormat/>
    <w:rsid w:val="00A2532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F26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F26B4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Hervorhebung">
    <w:name w:val="Emphasis"/>
    <w:basedOn w:val="Absatz-Standardschriftart"/>
    <w:uiPriority w:val="20"/>
    <w:qFormat/>
    <w:rsid w:val="00A253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3</cp:revision>
  <dcterms:created xsi:type="dcterms:W3CDTF">2019-01-24T00:21:00Z</dcterms:created>
  <dcterms:modified xsi:type="dcterms:W3CDTF">2019-03-06T13:58:00Z</dcterms:modified>
</cp:coreProperties>
</file>